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45A" w:rsidRDefault="004549C7" w:rsidP="00914428">
      <w:pPr>
        <w:spacing w:line="480" w:lineRule="auto"/>
        <w:rPr>
          <w:lang w:val="en-US"/>
        </w:rPr>
      </w:pPr>
      <w:r>
        <w:rPr>
          <w:b/>
          <w:lang w:val="en-US"/>
        </w:rPr>
        <w:t>Supplementary file</w:t>
      </w:r>
      <w:r w:rsidR="002B09C7">
        <w:rPr>
          <w:b/>
          <w:lang w:val="en-US"/>
        </w:rPr>
        <w:t xml:space="preserve"> 1</w:t>
      </w:r>
      <w:r w:rsidR="007C145A" w:rsidRPr="002B09C7">
        <w:rPr>
          <w:lang w:val="en-US"/>
        </w:rPr>
        <w:t xml:space="preserve"> </w:t>
      </w:r>
      <w:proofErr w:type="gramStart"/>
      <w:r w:rsidR="007C145A" w:rsidRPr="002B09C7">
        <w:rPr>
          <w:lang w:val="en-US"/>
        </w:rPr>
        <w:t>Chronic</w:t>
      </w:r>
      <w:proofErr w:type="gramEnd"/>
      <w:r w:rsidR="007C145A" w:rsidRPr="002B09C7">
        <w:rPr>
          <w:lang w:val="en-US"/>
        </w:rPr>
        <w:t xml:space="preserve"> care in the Netherlands.</w:t>
      </w:r>
    </w:p>
    <w:p w:rsidR="004549C7" w:rsidRPr="003E5253" w:rsidRDefault="004549C7" w:rsidP="004549C7">
      <w:pPr>
        <w:rPr>
          <w:b/>
          <w:lang w:val="en-GB"/>
        </w:rPr>
      </w:pPr>
      <w:r w:rsidRPr="003E5253">
        <w:rPr>
          <w:b/>
          <w:lang w:val="en-GB"/>
        </w:rPr>
        <w:t>Chronic care in the Netherlands</w:t>
      </w:r>
    </w:p>
    <w:p w:rsidR="004549C7" w:rsidRDefault="004549C7" w:rsidP="004549C7">
      <w:pPr>
        <w:rPr>
          <w:lang w:val="en-GB"/>
        </w:rPr>
      </w:pPr>
      <w:r>
        <w:rPr>
          <w:lang w:val="en-GB"/>
        </w:rPr>
        <w:t xml:space="preserve">The provision of chronic care in the Netherlands </w:t>
      </w:r>
      <w:r w:rsidRPr="00794C3D">
        <w:rPr>
          <w:lang w:val="en-GB"/>
        </w:rPr>
        <w:t>is mainly organized in pri</w:t>
      </w:r>
      <w:r>
        <w:rPr>
          <w:lang w:val="en-GB"/>
        </w:rPr>
        <w:t>mary care.  Every Dutch citizen</w:t>
      </w:r>
      <w:r w:rsidRPr="00794C3D">
        <w:rPr>
          <w:lang w:val="en-GB"/>
        </w:rPr>
        <w:t xml:space="preserve"> is obliged to have </w:t>
      </w:r>
      <w:proofErr w:type="gramStart"/>
      <w:r w:rsidRPr="00794C3D">
        <w:rPr>
          <w:lang w:val="en-GB"/>
        </w:rPr>
        <w:t>a basic</w:t>
      </w:r>
      <w:proofErr w:type="gramEnd"/>
      <w:r w:rsidRPr="00794C3D">
        <w:rPr>
          <w:lang w:val="en-GB"/>
        </w:rPr>
        <w:t xml:space="preserve"> health</w:t>
      </w:r>
      <w:r>
        <w:rPr>
          <w:lang w:val="en-GB"/>
        </w:rPr>
        <w:t>-</w:t>
      </w:r>
      <w:r w:rsidRPr="00794C3D">
        <w:rPr>
          <w:lang w:val="en-GB"/>
        </w:rPr>
        <w:t xml:space="preserve">care insurance. In this </w:t>
      </w:r>
      <w:r>
        <w:rPr>
          <w:lang w:val="en-GB"/>
        </w:rPr>
        <w:t xml:space="preserve">basic </w:t>
      </w:r>
      <w:r w:rsidRPr="00794C3D">
        <w:rPr>
          <w:lang w:val="en-GB"/>
        </w:rPr>
        <w:t>insurance, general practice consultations are covered. In 2008, a national strategy on chronic disease management was launched by the Ministry of Health, Welfare and Sport. In this strategy,</w:t>
      </w:r>
      <w:r>
        <w:rPr>
          <w:lang w:val="en-GB"/>
        </w:rPr>
        <w:t xml:space="preserve"> a</w:t>
      </w:r>
      <w:r w:rsidRPr="00794C3D">
        <w:rPr>
          <w:lang w:val="en-GB"/>
        </w:rPr>
        <w:t xml:space="preserve"> bundled payment was introduced to facilitate multidisciplinary collaboration in disease management programmes. Moreover, care standards to stipulate the minim</w:t>
      </w:r>
      <w:r>
        <w:rPr>
          <w:lang w:val="en-GB"/>
        </w:rPr>
        <w:t>um</w:t>
      </w:r>
      <w:r w:rsidRPr="00794C3D">
        <w:rPr>
          <w:lang w:val="en-GB"/>
        </w:rPr>
        <w:t xml:space="preserve"> required patient services to be covered and authorized by </w:t>
      </w:r>
      <w:r>
        <w:rPr>
          <w:lang w:val="en-GB"/>
        </w:rPr>
        <w:t>carers</w:t>
      </w:r>
      <w:r w:rsidRPr="00794C3D">
        <w:rPr>
          <w:lang w:val="en-GB"/>
        </w:rPr>
        <w:t xml:space="preserve"> organizations were develope</w:t>
      </w:r>
      <w:r>
        <w:rPr>
          <w:lang w:val="en-GB"/>
        </w:rPr>
        <w:t>d for diabetes, COPD and cardiovascular risk management (CVRM).</w:t>
      </w:r>
    </w:p>
    <w:p w:rsidR="004549C7" w:rsidRPr="002B09C7" w:rsidRDefault="004549C7" w:rsidP="00914428">
      <w:pPr>
        <w:spacing w:line="480" w:lineRule="auto"/>
        <w:rPr>
          <w:lang w:val="en-US"/>
        </w:rPr>
      </w:pPr>
    </w:p>
    <w:p w:rsidR="007C145A" w:rsidRPr="00DE4769" w:rsidRDefault="007C145A" w:rsidP="00914428">
      <w:pPr>
        <w:spacing w:line="480" w:lineRule="auto"/>
        <w:rPr>
          <w:highlight w:val="yellow"/>
          <w:lang w:val="en-US"/>
        </w:rPr>
      </w:pPr>
      <w:r w:rsidRPr="00DE4769">
        <w:rPr>
          <w:highlight w:val="yellow"/>
          <w:lang w:val="en-US"/>
        </w:rPr>
        <w:t xml:space="preserve"> </w:t>
      </w:r>
      <w:bookmarkStart w:id="0" w:name="_GoBack"/>
      <w:bookmarkEnd w:id="0"/>
    </w:p>
    <w:p w:rsidR="007C145A" w:rsidRPr="00DE4769" w:rsidRDefault="007C145A" w:rsidP="00914428">
      <w:pPr>
        <w:spacing w:line="480" w:lineRule="auto"/>
        <w:rPr>
          <w:highlight w:val="yellow"/>
          <w:lang w:val="en-US"/>
        </w:rPr>
      </w:pPr>
    </w:p>
    <w:p w:rsidR="007C145A" w:rsidRPr="00DE4769" w:rsidRDefault="007C145A" w:rsidP="00914428">
      <w:pPr>
        <w:spacing w:line="480" w:lineRule="auto"/>
        <w:rPr>
          <w:highlight w:val="yellow"/>
          <w:lang w:val="en-US"/>
        </w:rPr>
      </w:pPr>
    </w:p>
    <w:p w:rsidR="007C145A" w:rsidRPr="00720152" w:rsidRDefault="007C145A" w:rsidP="00914428">
      <w:pPr>
        <w:spacing w:line="480" w:lineRule="auto"/>
        <w:rPr>
          <w:lang w:val="en-GB"/>
        </w:rPr>
      </w:pPr>
    </w:p>
    <w:sectPr w:rsidR="007C145A" w:rsidRPr="00720152" w:rsidSect="0091442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C875A2" w15:done="0"/>
  <w15:commentEx w15:paraId="433A5ABF" w15:done="0"/>
  <w15:commentEx w15:paraId="4DF28AC6" w15:done="0"/>
  <w15:commentEx w15:paraId="29FD892D" w15:done="0"/>
  <w15:commentEx w15:paraId="0010D274" w15:done="0"/>
  <w15:commentEx w15:paraId="3EAE65AD" w15:done="0"/>
  <w15:commentEx w15:paraId="04958205" w15:done="0"/>
  <w15:commentEx w15:paraId="0CA253F0" w15:done="0"/>
  <w15:commentEx w15:paraId="2B177BE3" w15:done="0"/>
  <w15:commentEx w15:paraId="37E8FDA9" w15:done="0"/>
  <w15:commentEx w15:paraId="561771A2" w15:done="0"/>
  <w15:commentEx w15:paraId="01BA4F1B" w15:done="0"/>
  <w15:commentEx w15:paraId="077DD032" w15:done="0"/>
  <w15:commentEx w15:paraId="729142ED" w15:done="0"/>
  <w15:commentEx w15:paraId="1641B807" w15:done="0"/>
  <w15:commentEx w15:paraId="139C946F" w15:done="0"/>
  <w15:commentEx w15:paraId="30B1DFAF" w15:done="0"/>
  <w15:commentEx w15:paraId="21D354A1" w15:done="0"/>
  <w15:commentEx w15:paraId="367258D3" w15:done="0"/>
  <w15:commentEx w15:paraId="4424DBC1" w15:done="0"/>
  <w15:commentEx w15:paraId="45C11BDF" w15:done="0"/>
  <w15:commentEx w15:paraId="3EE2B819" w15:done="0"/>
  <w15:commentEx w15:paraId="228CA6CF" w15:done="0"/>
  <w15:commentEx w15:paraId="77EFD7AA" w15:done="0"/>
  <w15:commentEx w15:paraId="4552AE2A" w15:done="0"/>
  <w15:commentEx w15:paraId="2D81AF28" w15:done="0"/>
  <w15:commentEx w15:paraId="26B3BFB6" w15:done="0"/>
  <w15:commentEx w15:paraId="724E3628" w15:done="0"/>
  <w15:commentEx w15:paraId="549E60BB" w15:done="0"/>
  <w15:commentEx w15:paraId="69A871EF" w15:done="0"/>
  <w15:commentEx w15:paraId="08016C89" w15:done="0"/>
  <w15:commentEx w15:paraId="5D02DFB1" w15:done="0"/>
  <w15:commentEx w15:paraId="6D6ECB04" w15:done="0"/>
  <w15:commentEx w15:paraId="18C0F554" w15:done="0"/>
  <w15:commentEx w15:paraId="0B7403AF" w15:done="0"/>
  <w15:commentEx w15:paraId="1E762A32" w15:done="0"/>
  <w15:commentEx w15:paraId="16CA23B8" w15:done="0"/>
  <w15:commentEx w15:paraId="21F27237" w15:done="0"/>
  <w15:commentEx w15:paraId="36982B45" w15:done="0"/>
  <w15:commentEx w15:paraId="5CA3F746" w15:done="0"/>
  <w15:commentEx w15:paraId="04991B6F" w15:done="0"/>
  <w15:commentEx w15:paraId="5F8659D6" w15:done="0"/>
  <w15:commentEx w15:paraId="69730988" w15:done="0"/>
  <w15:commentEx w15:paraId="1FDCE88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3E2D" w:rsidRDefault="00093E2D" w:rsidP="007418F2">
      <w:pPr>
        <w:spacing w:after="0" w:line="240" w:lineRule="auto"/>
      </w:pPr>
      <w:r>
        <w:separator/>
      </w:r>
    </w:p>
  </w:endnote>
  <w:endnote w:type="continuationSeparator" w:id="0">
    <w:p w:rsidR="00093E2D" w:rsidRDefault="00093E2D" w:rsidP="00741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Arial Unicode MS"/>
    <w:charset w:val="02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tillium">
    <w:altName w:val="Times New Roman"/>
    <w:panose1 w:val="00000000000000000000"/>
    <w:charset w:val="00"/>
    <w:family w:val="modern"/>
    <w:notTrueType/>
    <w:pitch w:val="variable"/>
    <w:sig w:usb0="00000007" w:usb1="00000001" w:usb2="00000000" w:usb3="00000000" w:csb0="00000093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charset w:val="01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12919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3E2D" w:rsidRDefault="00093E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49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3E2D" w:rsidRDefault="00093E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3E2D" w:rsidRDefault="00093E2D" w:rsidP="007418F2">
      <w:pPr>
        <w:spacing w:after="0" w:line="240" w:lineRule="auto"/>
      </w:pPr>
      <w:r>
        <w:separator/>
      </w:r>
    </w:p>
  </w:footnote>
  <w:footnote w:type="continuationSeparator" w:id="0">
    <w:p w:rsidR="00093E2D" w:rsidRDefault="00093E2D" w:rsidP="007418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 id="_x0000_i1031" style="width:24.75pt;height:24.75pt" coordsize="" o:spt="100" o:bullet="t" adj="0,,0" path="" stroked="f">
        <v:stroke joinstyle="miter"/>
        <v:imagedata r:id="rId1" o:title=""/>
        <v:formulas/>
        <v:path o:connecttype="segments"/>
      </v:shape>
    </w:pict>
  </w:numPicBullet>
  <w:abstractNum w:abstractNumId="0">
    <w:nsid w:val="0F7B1548"/>
    <w:multiLevelType w:val="hybridMultilevel"/>
    <w:tmpl w:val="2DE40C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0B43AC"/>
    <w:multiLevelType w:val="hybridMultilevel"/>
    <w:tmpl w:val="B9800216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>
    <w:nsid w:val="19894F26"/>
    <w:multiLevelType w:val="hybridMultilevel"/>
    <w:tmpl w:val="6B6A51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820BE9"/>
    <w:multiLevelType w:val="multilevel"/>
    <w:tmpl w:val="3ED25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E2A3347"/>
    <w:multiLevelType w:val="multilevel"/>
    <w:tmpl w:val="DA162C88"/>
    <w:lvl w:ilvl="0">
      <w:start w:val="1"/>
      <w:numFmt w:val="bullet"/>
      <w:pStyle w:val="ASBulletLijs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PicBulletId w:val="0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PicBulletId w:val="0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PicBulletId w:val="0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PicBulletId w:val="0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PicBulletId w:val="0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PicBulletId w:val="0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PicBulletId w:val="0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>
    <w:nsid w:val="5EBE6DBA"/>
    <w:multiLevelType w:val="hybridMultilevel"/>
    <w:tmpl w:val="B55E7C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04C0DFD"/>
    <w:multiLevelType w:val="multilevel"/>
    <w:tmpl w:val="AF9A5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B7246B3"/>
    <w:multiLevelType w:val="hybridMultilevel"/>
    <w:tmpl w:val="09A44E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2"/>
  </w:num>
  <w:num w:numId="5">
    <w:abstractNumId w:val="0"/>
  </w:num>
  <w:num w:numId="6">
    <w:abstractNumId w:val="5"/>
  </w:num>
  <w:num w:numId="7">
    <w:abstractNumId w:val="3"/>
  </w:num>
  <w:num w:numId="8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liss Bage">
    <w15:presenceInfo w15:providerId="Windows Live" w15:userId="e0086790968bba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fwwwtasu20dflewferxe9tkarwvza0wxdzt&quot;&gt;My EndNote Library&lt;record-ids&gt;&lt;item&gt;17&lt;/item&gt;&lt;item&gt;18&lt;/item&gt;&lt;item&gt;50&lt;/item&gt;&lt;item&gt;51&lt;/item&gt;&lt;item&gt;53&lt;/item&gt;&lt;item&gt;54&lt;/item&gt;&lt;item&gt;55&lt;/item&gt;&lt;item&gt;57&lt;/item&gt;&lt;item&gt;58&lt;/item&gt;&lt;item&gt;59&lt;/item&gt;&lt;item&gt;60&lt;/item&gt;&lt;item&gt;61&lt;/item&gt;&lt;item&gt;64&lt;/item&gt;&lt;item&gt;66&lt;/item&gt;&lt;item&gt;67&lt;/item&gt;&lt;item&gt;68&lt;/item&gt;&lt;item&gt;69&lt;/item&gt;&lt;item&gt;70&lt;/item&gt;&lt;item&gt;71&lt;/item&gt;&lt;item&gt;72&lt;/item&gt;&lt;item&gt;73&lt;/item&gt;&lt;item&gt;76&lt;/item&gt;&lt;item&gt;77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E807CF"/>
    <w:rsid w:val="00001742"/>
    <w:rsid w:val="00001EF4"/>
    <w:rsid w:val="00004C75"/>
    <w:rsid w:val="00010AA7"/>
    <w:rsid w:val="0001367F"/>
    <w:rsid w:val="000144D9"/>
    <w:rsid w:val="00014676"/>
    <w:rsid w:val="00014CEF"/>
    <w:rsid w:val="00020125"/>
    <w:rsid w:val="00021DAA"/>
    <w:rsid w:val="00023770"/>
    <w:rsid w:val="00036853"/>
    <w:rsid w:val="000435F3"/>
    <w:rsid w:val="000526F7"/>
    <w:rsid w:val="000528BE"/>
    <w:rsid w:val="00052DCA"/>
    <w:rsid w:val="00054647"/>
    <w:rsid w:val="00055013"/>
    <w:rsid w:val="0005502B"/>
    <w:rsid w:val="00057375"/>
    <w:rsid w:val="00057B65"/>
    <w:rsid w:val="00062151"/>
    <w:rsid w:val="0006231F"/>
    <w:rsid w:val="00065B18"/>
    <w:rsid w:val="00070844"/>
    <w:rsid w:val="00072F4D"/>
    <w:rsid w:val="00075410"/>
    <w:rsid w:val="00075CA7"/>
    <w:rsid w:val="00083D15"/>
    <w:rsid w:val="0008504D"/>
    <w:rsid w:val="00086971"/>
    <w:rsid w:val="000874A1"/>
    <w:rsid w:val="00090740"/>
    <w:rsid w:val="00093E2D"/>
    <w:rsid w:val="0009471D"/>
    <w:rsid w:val="000970AC"/>
    <w:rsid w:val="00097933"/>
    <w:rsid w:val="000A3B6B"/>
    <w:rsid w:val="000A450C"/>
    <w:rsid w:val="000A550A"/>
    <w:rsid w:val="000B2304"/>
    <w:rsid w:val="000B2537"/>
    <w:rsid w:val="000B2D0A"/>
    <w:rsid w:val="000C0273"/>
    <w:rsid w:val="000C41D4"/>
    <w:rsid w:val="000C53BA"/>
    <w:rsid w:val="000D697B"/>
    <w:rsid w:val="000E0DF7"/>
    <w:rsid w:val="000E489A"/>
    <w:rsid w:val="000E511B"/>
    <w:rsid w:val="000E59E7"/>
    <w:rsid w:val="000F1786"/>
    <w:rsid w:val="000F20E4"/>
    <w:rsid w:val="000F2F94"/>
    <w:rsid w:val="000F49BB"/>
    <w:rsid w:val="000F5875"/>
    <w:rsid w:val="000F7B0F"/>
    <w:rsid w:val="00100221"/>
    <w:rsid w:val="0010164A"/>
    <w:rsid w:val="001046B0"/>
    <w:rsid w:val="00110AF1"/>
    <w:rsid w:val="00123F0F"/>
    <w:rsid w:val="00126B05"/>
    <w:rsid w:val="001271FC"/>
    <w:rsid w:val="00127481"/>
    <w:rsid w:val="00130B9B"/>
    <w:rsid w:val="00137536"/>
    <w:rsid w:val="00137C6B"/>
    <w:rsid w:val="001418CA"/>
    <w:rsid w:val="00143824"/>
    <w:rsid w:val="00143B1E"/>
    <w:rsid w:val="001510B7"/>
    <w:rsid w:val="00151568"/>
    <w:rsid w:val="001554CC"/>
    <w:rsid w:val="0015563D"/>
    <w:rsid w:val="00163E1B"/>
    <w:rsid w:val="00165F3B"/>
    <w:rsid w:val="001660E4"/>
    <w:rsid w:val="00170382"/>
    <w:rsid w:val="00177FF5"/>
    <w:rsid w:val="00180740"/>
    <w:rsid w:val="00183BD4"/>
    <w:rsid w:val="00186712"/>
    <w:rsid w:val="00187FBD"/>
    <w:rsid w:val="00190E33"/>
    <w:rsid w:val="00194F3C"/>
    <w:rsid w:val="001972A0"/>
    <w:rsid w:val="001A17A5"/>
    <w:rsid w:val="001A2427"/>
    <w:rsid w:val="001A5583"/>
    <w:rsid w:val="001A7C9F"/>
    <w:rsid w:val="001B1201"/>
    <w:rsid w:val="001B1F21"/>
    <w:rsid w:val="001B2625"/>
    <w:rsid w:val="001B2791"/>
    <w:rsid w:val="001B3576"/>
    <w:rsid w:val="001B5B2D"/>
    <w:rsid w:val="001B7C65"/>
    <w:rsid w:val="001C1C62"/>
    <w:rsid w:val="001D0583"/>
    <w:rsid w:val="001D32DE"/>
    <w:rsid w:val="001D63C7"/>
    <w:rsid w:val="001E0E6C"/>
    <w:rsid w:val="001E30FB"/>
    <w:rsid w:val="001E41B7"/>
    <w:rsid w:val="001E5B3B"/>
    <w:rsid w:val="001F1C80"/>
    <w:rsid w:val="001F339D"/>
    <w:rsid w:val="001F3A06"/>
    <w:rsid w:val="001F6727"/>
    <w:rsid w:val="001F67E8"/>
    <w:rsid w:val="001F7AB9"/>
    <w:rsid w:val="00200D06"/>
    <w:rsid w:val="00201E6F"/>
    <w:rsid w:val="00212357"/>
    <w:rsid w:val="0021323A"/>
    <w:rsid w:val="00213AB8"/>
    <w:rsid w:val="0021403B"/>
    <w:rsid w:val="00215F60"/>
    <w:rsid w:val="002207E0"/>
    <w:rsid w:val="00221A87"/>
    <w:rsid w:val="0022225C"/>
    <w:rsid w:val="00223A5F"/>
    <w:rsid w:val="00224946"/>
    <w:rsid w:val="0022647D"/>
    <w:rsid w:val="00227ED7"/>
    <w:rsid w:val="00234D54"/>
    <w:rsid w:val="00236015"/>
    <w:rsid w:val="002401B1"/>
    <w:rsid w:val="00241FC1"/>
    <w:rsid w:val="0024397F"/>
    <w:rsid w:val="00244702"/>
    <w:rsid w:val="00245693"/>
    <w:rsid w:val="00245D0C"/>
    <w:rsid w:val="00246953"/>
    <w:rsid w:val="002469F6"/>
    <w:rsid w:val="0025043D"/>
    <w:rsid w:val="00252932"/>
    <w:rsid w:val="0025306D"/>
    <w:rsid w:val="002602C9"/>
    <w:rsid w:val="00261958"/>
    <w:rsid w:val="00265AE7"/>
    <w:rsid w:val="002675A0"/>
    <w:rsid w:val="00270B48"/>
    <w:rsid w:val="00272FCB"/>
    <w:rsid w:val="0027398A"/>
    <w:rsid w:val="00273B4A"/>
    <w:rsid w:val="00276434"/>
    <w:rsid w:val="00276740"/>
    <w:rsid w:val="002772ED"/>
    <w:rsid w:val="00280BAC"/>
    <w:rsid w:val="002837BF"/>
    <w:rsid w:val="00284505"/>
    <w:rsid w:val="00285E27"/>
    <w:rsid w:val="00292EB2"/>
    <w:rsid w:val="00294DAB"/>
    <w:rsid w:val="0029546F"/>
    <w:rsid w:val="002A071E"/>
    <w:rsid w:val="002A3455"/>
    <w:rsid w:val="002A355F"/>
    <w:rsid w:val="002A475C"/>
    <w:rsid w:val="002A5E10"/>
    <w:rsid w:val="002A6D3B"/>
    <w:rsid w:val="002A789F"/>
    <w:rsid w:val="002B09C7"/>
    <w:rsid w:val="002B1617"/>
    <w:rsid w:val="002B3E8C"/>
    <w:rsid w:val="002B7CDF"/>
    <w:rsid w:val="002C06D8"/>
    <w:rsid w:val="002C59BA"/>
    <w:rsid w:val="002D2E96"/>
    <w:rsid w:val="002D6D9E"/>
    <w:rsid w:val="002E235F"/>
    <w:rsid w:val="002E3831"/>
    <w:rsid w:val="002E3AAC"/>
    <w:rsid w:val="002E446A"/>
    <w:rsid w:val="002E5107"/>
    <w:rsid w:val="002F30B0"/>
    <w:rsid w:val="002F592D"/>
    <w:rsid w:val="002F61E7"/>
    <w:rsid w:val="002F7888"/>
    <w:rsid w:val="00302F79"/>
    <w:rsid w:val="003031AA"/>
    <w:rsid w:val="003045F4"/>
    <w:rsid w:val="00304684"/>
    <w:rsid w:val="00304F4B"/>
    <w:rsid w:val="00305E82"/>
    <w:rsid w:val="0030752A"/>
    <w:rsid w:val="003104A0"/>
    <w:rsid w:val="003207D4"/>
    <w:rsid w:val="0032251C"/>
    <w:rsid w:val="00337262"/>
    <w:rsid w:val="003420EB"/>
    <w:rsid w:val="00343B59"/>
    <w:rsid w:val="00343EA8"/>
    <w:rsid w:val="0034535A"/>
    <w:rsid w:val="00347101"/>
    <w:rsid w:val="00350874"/>
    <w:rsid w:val="00351992"/>
    <w:rsid w:val="003538C9"/>
    <w:rsid w:val="003548E7"/>
    <w:rsid w:val="00362A1E"/>
    <w:rsid w:val="003648B8"/>
    <w:rsid w:val="00364A90"/>
    <w:rsid w:val="003650C9"/>
    <w:rsid w:val="0036551F"/>
    <w:rsid w:val="0037112C"/>
    <w:rsid w:val="00371FA4"/>
    <w:rsid w:val="00373213"/>
    <w:rsid w:val="00373F20"/>
    <w:rsid w:val="00374429"/>
    <w:rsid w:val="003770C8"/>
    <w:rsid w:val="00383B87"/>
    <w:rsid w:val="00384060"/>
    <w:rsid w:val="00384A5A"/>
    <w:rsid w:val="003900E5"/>
    <w:rsid w:val="00392232"/>
    <w:rsid w:val="00396E7F"/>
    <w:rsid w:val="003A16DD"/>
    <w:rsid w:val="003A20D4"/>
    <w:rsid w:val="003A2ADB"/>
    <w:rsid w:val="003B044B"/>
    <w:rsid w:val="003B528C"/>
    <w:rsid w:val="003B666B"/>
    <w:rsid w:val="003C19E6"/>
    <w:rsid w:val="003C2661"/>
    <w:rsid w:val="003C307A"/>
    <w:rsid w:val="003C3E68"/>
    <w:rsid w:val="003C527B"/>
    <w:rsid w:val="003D5989"/>
    <w:rsid w:val="003D7F55"/>
    <w:rsid w:val="003E5253"/>
    <w:rsid w:val="003E63AB"/>
    <w:rsid w:val="003E7AE2"/>
    <w:rsid w:val="003F105E"/>
    <w:rsid w:val="003F4757"/>
    <w:rsid w:val="00400CEF"/>
    <w:rsid w:val="00401F46"/>
    <w:rsid w:val="0041031F"/>
    <w:rsid w:val="00410542"/>
    <w:rsid w:val="00412F7E"/>
    <w:rsid w:val="00414C07"/>
    <w:rsid w:val="004154AD"/>
    <w:rsid w:val="004158D2"/>
    <w:rsid w:val="00421731"/>
    <w:rsid w:val="00421B18"/>
    <w:rsid w:val="00421E7F"/>
    <w:rsid w:val="0042401B"/>
    <w:rsid w:val="00425572"/>
    <w:rsid w:val="0043266C"/>
    <w:rsid w:val="00433385"/>
    <w:rsid w:val="0043793E"/>
    <w:rsid w:val="00441B87"/>
    <w:rsid w:val="00443E97"/>
    <w:rsid w:val="004455DE"/>
    <w:rsid w:val="00447601"/>
    <w:rsid w:val="00447D53"/>
    <w:rsid w:val="004549C7"/>
    <w:rsid w:val="00456657"/>
    <w:rsid w:val="00462578"/>
    <w:rsid w:val="00464156"/>
    <w:rsid w:val="00464909"/>
    <w:rsid w:val="0047437C"/>
    <w:rsid w:val="00475B08"/>
    <w:rsid w:val="00476628"/>
    <w:rsid w:val="00476B81"/>
    <w:rsid w:val="00476FF3"/>
    <w:rsid w:val="00477029"/>
    <w:rsid w:val="00477FAF"/>
    <w:rsid w:val="00482C58"/>
    <w:rsid w:val="004848F4"/>
    <w:rsid w:val="00484BCB"/>
    <w:rsid w:val="004860BD"/>
    <w:rsid w:val="0048693D"/>
    <w:rsid w:val="00487169"/>
    <w:rsid w:val="0048741C"/>
    <w:rsid w:val="00492C9F"/>
    <w:rsid w:val="00493460"/>
    <w:rsid w:val="00496ED4"/>
    <w:rsid w:val="00497693"/>
    <w:rsid w:val="004A1153"/>
    <w:rsid w:val="004A2230"/>
    <w:rsid w:val="004B2F9F"/>
    <w:rsid w:val="004B3B52"/>
    <w:rsid w:val="004B3C9E"/>
    <w:rsid w:val="004C08C5"/>
    <w:rsid w:val="004C2AAB"/>
    <w:rsid w:val="004C68D6"/>
    <w:rsid w:val="004C6983"/>
    <w:rsid w:val="004C773D"/>
    <w:rsid w:val="004D161E"/>
    <w:rsid w:val="004D281F"/>
    <w:rsid w:val="004D471A"/>
    <w:rsid w:val="004D5652"/>
    <w:rsid w:val="004D7C74"/>
    <w:rsid w:val="004E196D"/>
    <w:rsid w:val="004E410A"/>
    <w:rsid w:val="004E4F8D"/>
    <w:rsid w:val="004E755A"/>
    <w:rsid w:val="004F2698"/>
    <w:rsid w:val="004F5D50"/>
    <w:rsid w:val="004F6B98"/>
    <w:rsid w:val="00507119"/>
    <w:rsid w:val="00507E7A"/>
    <w:rsid w:val="0051464A"/>
    <w:rsid w:val="00515488"/>
    <w:rsid w:val="005159C4"/>
    <w:rsid w:val="0052035E"/>
    <w:rsid w:val="0052188E"/>
    <w:rsid w:val="005248B9"/>
    <w:rsid w:val="00530477"/>
    <w:rsid w:val="00531428"/>
    <w:rsid w:val="00537E23"/>
    <w:rsid w:val="005403EB"/>
    <w:rsid w:val="00542D48"/>
    <w:rsid w:val="00550410"/>
    <w:rsid w:val="00557C74"/>
    <w:rsid w:val="0056304F"/>
    <w:rsid w:val="005633B3"/>
    <w:rsid w:val="00563C84"/>
    <w:rsid w:val="00566955"/>
    <w:rsid w:val="005706DF"/>
    <w:rsid w:val="00570E1F"/>
    <w:rsid w:val="00571EE1"/>
    <w:rsid w:val="00576D5C"/>
    <w:rsid w:val="005821B0"/>
    <w:rsid w:val="005905DF"/>
    <w:rsid w:val="005922CD"/>
    <w:rsid w:val="005959D9"/>
    <w:rsid w:val="00597CEB"/>
    <w:rsid w:val="005A2958"/>
    <w:rsid w:val="005A515C"/>
    <w:rsid w:val="005A733E"/>
    <w:rsid w:val="005B2FC7"/>
    <w:rsid w:val="005B39C1"/>
    <w:rsid w:val="005C04CC"/>
    <w:rsid w:val="005C09B8"/>
    <w:rsid w:val="005C1DB4"/>
    <w:rsid w:val="005C337F"/>
    <w:rsid w:val="005C42E5"/>
    <w:rsid w:val="005C4BA7"/>
    <w:rsid w:val="005C77FB"/>
    <w:rsid w:val="005C7AEC"/>
    <w:rsid w:val="005D08DC"/>
    <w:rsid w:val="005D17ED"/>
    <w:rsid w:val="005D5C70"/>
    <w:rsid w:val="005D5E01"/>
    <w:rsid w:val="005E2050"/>
    <w:rsid w:val="005E4D3B"/>
    <w:rsid w:val="005E6A01"/>
    <w:rsid w:val="005E6BF3"/>
    <w:rsid w:val="005E7128"/>
    <w:rsid w:val="005E7E4F"/>
    <w:rsid w:val="005E7F33"/>
    <w:rsid w:val="005F38F8"/>
    <w:rsid w:val="005F6608"/>
    <w:rsid w:val="00601447"/>
    <w:rsid w:val="00602457"/>
    <w:rsid w:val="00602CE0"/>
    <w:rsid w:val="006044DE"/>
    <w:rsid w:val="006071E8"/>
    <w:rsid w:val="0061146E"/>
    <w:rsid w:val="006178B1"/>
    <w:rsid w:val="0062199C"/>
    <w:rsid w:val="00627BF9"/>
    <w:rsid w:val="006311C1"/>
    <w:rsid w:val="00635561"/>
    <w:rsid w:val="00637DD0"/>
    <w:rsid w:val="00640C4E"/>
    <w:rsid w:val="0064137B"/>
    <w:rsid w:val="00647C64"/>
    <w:rsid w:val="00647FB3"/>
    <w:rsid w:val="006501DD"/>
    <w:rsid w:val="0065175F"/>
    <w:rsid w:val="00653F1A"/>
    <w:rsid w:val="00656E5B"/>
    <w:rsid w:val="00663C47"/>
    <w:rsid w:val="00665078"/>
    <w:rsid w:val="00670C3B"/>
    <w:rsid w:val="00670D7F"/>
    <w:rsid w:val="00670E7E"/>
    <w:rsid w:val="00672CEC"/>
    <w:rsid w:val="006827F8"/>
    <w:rsid w:val="00682BF0"/>
    <w:rsid w:val="00682D36"/>
    <w:rsid w:val="006834A5"/>
    <w:rsid w:val="0068555B"/>
    <w:rsid w:val="00692380"/>
    <w:rsid w:val="006A0D6A"/>
    <w:rsid w:val="006A0EE4"/>
    <w:rsid w:val="006A312F"/>
    <w:rsid w:val="006A489D"/>
    <w:rsid w:val="006B00D9"/>
    <w:rsid w:val="006B0E32"/>
    <w:rsid w:val="006B186B"/>
    <w:rsid w:val="006B18C0"/>
    <w:rsid w:val="006B4BE6"/>
    <w:rsid w:val="006C0A7B"/>
    <w:rsid w:val="006C10AD"/>
    <w:rsid w:val="006C5473"/>
    <w:rsid w:val="006C6833"/>
    <w:rsid w:val="006C7A56"/>
    <w:rsid w:val="006D0DC2"/>
    <w:rsid w:val="006D282D"/>
    <w:rsid w:val="006D6B29"/>
    <w:rsid w:val="006D7C3D"/>
    <w:rsid w:val="006E0366"/>
    <w:rsid w:val="006E0829"/>
    <w:rsid w:val="006E1557"/>
    <w:rsid w:val="006E1FE3"/>
    <w:rsid w:val="006E2514"/>
    <w:rsid w:val="006E2736"/>
    <w:rsid w:val="006E3B46"/>
    <w:rsid w:val="006E5335"/>
    <w:rsid w:val="006F00CA"/>
    <w:rsid w:val="006F2456"/>
    <w:rsid w:val="006F29D0"/>
    <w:rsid w:val="006F42FF"/>
    <w:rsid w:val="006F57C1"/>
    <w:rsid w:val="006F5AAE"/>
    <w:rsid w:val="006F74E1"/>
    <w:rsid w:val="006F75B0"/>
    <w:rsid w:val="00705372"/>
    <w:rsid w:val="00706C1E"/>
    <w:rsid w:val="0070723A"/>
    <w:rsid w:val="00707C4C"/>
    <w:rsid w:val="007108CA"/>
    <w:rsid w:val="00710CEF"/>
    <w:rsid w:val="00711325"/>
    <w:rsid w:val="00720152"/>
    <w:rsid w:val="00722621"/>
    <w:rsid w:val="0072470B"/>
    <w:rsid w:val="00725E6F"/>
    <w:rsid w:val="00727D9E"/>
    <w:rsid w:val="00731282"/>
    <w:rsid w:val="00732AE4"/>
    <w:rsid w:val="0073461C"/>
    <w:rsid w:val="00737333"/>
    <w:rsid w:val="007378B0"/>
    <w:rsid w:val="007418F2"/>
    <w:rsid w:val="0074208C"/>
    <w:rsid w:val="00743DEA"/>
    <w:rsid w:val="0074763C"/>
    <w:rsid w:val="007476A2"/>
    <w:rsid w:val="007572CD"/>
    <w:rsid w:val="0075761D"/>
    <w:rsid w:val="007654B0"/>
    <w:rsid w:val="00767FC3"/>
    <w:rsid w:val="00772B8F"/>
    <w:rsid w:val="00775832"/>
    <w:rsid w:val="00782BFB"/>
    <w:rsid w:val="00784379"/>
    <w:rsid w:val="00784A2D"/>
    <w:rsid w:val="007854CF"/>
    <w:rsid w:val="00793119"/>
    <w:rsid w:val="00794C3D"/>
    <w:rsid w:val="00796FA1"/>
    <w:rsid w:val="00797B48"/>
    <w:rsid w:val="007A6EC2"/>
    <w:rsid w:val="007B0F15"/>
    <w:rsid w:val="007B13FB"/>
    <w:rsid w:val="007B1C80"/>
    <w:rsid w:val="007B6331"/>
    <w:rsid w:val="007C145A"/>
    <w:rsid w:val="007C2FE6"/>
    <w:rsid w:val="007C3678"/>
    <w:rsid w:val="007C3DD3"/>
    <w:rsid w:val="007C47A0"/>
    <w:rsid w:val="007C5402"/>
    <w:rsid w:val="007C68C5"/>
    <w:rsid w:val="007C6D8C"/>
    <w:rsid w:val="007C7613"/>
    <w:rsid w:val="007D11EA"/>
    <w:rsid w:val="007D14F3"/>
    <w:rsid w:val="007D20D3"/>
    <w:rsid w:val="007D21B0"/>
    <w:rsid w:val="007D34EF"/>
    <w:rsid w:val="007D3EF4"/>
    <w:rsid w:val="007D4439"/>
    <w:rsid w:val="007D68CC"/>
    <w:rsid w:val="007D6A8E"/>
    <w:rsid w:val="007E2720"/>
    <w:rsid w:val="007E35E4"/>
    <w:rsid w:val="007E5526"/>
    <w:rsid w:val="007E6C0F"/>
    <w:rsid w:val="007F0F45"/>
    <w:rsid w:val="007F1B60"/>
    <w:rsid w:val="007F248B"/>
    <w:rsid w:val="007F3084"/>
    <w:rsid w:val="007F528A"/>
    <w:rsid w:val="0080071F"/>
    <w:rsid w:val="00800AC8"/>
    <w:rsid w:val="00801248"/>
    <w:rsid w:val="008039D3"/>
    <w:rsid w:val="008049F0"/>
    <w:rsid w:val="008050DE"/>
    <w:rsid w:val="0080534C"/>
    <w:rsid w:val="00807FF2"/>
    <w:rsid w:val="008265CC"/>
    <w:rsid w:val="00827755"/>
    <w:rsid w:val="00836675"/>
    <w:rsid w:val="00836990"/>
    <w:rsid w:val="0083747C"/>
    <w:rsid w:val="00840E8B"/>
    <w:rsid w:val="0084173F"/>
    <w:rsid w:val="00841884"/>
    <w:rsid w:val="008427EF"/>
    <w:rsid w:val="00842A81"/>
    <w:rsid w:val="008448C0"/>
    <w:rsid w:val="008449A5"/>
    <w:rsid w:val="00846190"/>
    <w:rsid w:val="00846FEC"/>
    <w:rsid w:val="00850554"/>
    <w:rsid w:val="00850EB7"/>
    <w:rsid w:val="00856EB2"/>
    <w:rsid w:val="00857B6B"/>
    <w:rsid w:val="008602A7"/>
    <w:rsid w:val="008625F4"/>
    <w:rsid w:val="008626D5"/>
    <w:rsid w:val="00865EC8"/>
    <w:rsid w:val="00870BA1"/>
    <w:rsid w:val="00871F1D"/>
    <w:rsid w:val="0087227A"/>
    <w:rsid w:val="00874BE2"/>
    <w:rsid w:val="00877632"/>
    <w:rsid w:val="00892808"/>
    <w:rsid w:val="00892B7A"/>
    <w:rsid w:val="008943FE"/>
    <w:rsid w:val="0089790F"/>
    <w:rsid w:val="008A2F8F"/>
    <w:rsid w:val="008A3656"/>
    <w:rsid w:val="008A4706"/>
    <w:rsid w:val="008A79E6"/>
    <w:rsid w:val="008B4FC9"/>
    <w:rsid w:val="008B59BD"/>
    <w:rsid w:val="008B6B55"/>
    <w:rsid w:val="008C0B9E"/>
    <w:rsid w:val="008C0C27"/>
    <w:rsid w:val="008C6A14"/>
    <w:rsid w:val="008C7771"/>
    <w:rsid w:val="008D3A67"/>
    <w:rsid w:val="008D3CBE"/>
    <w:rsid w:val="008D6DD7"/>
    <w:rsid w:val="008D7491"/>
    <w:rsid w:val="008E1239"/>
    <w:rsid w:val="008E61B6"/>
    <w:rsid w:val="008F097A"/>
    <w:rsid w:val="008F0DBD"/>
    <w:rsid w:val="008F30E0"/>
    <w:rsid w:val="008F3433"/>
    <w:rsid w:val="008F43F3"/>
    <w:rsid w:val="008F6F35"/>
    <w:rsid w:val="00900C6B"/>
    <w:rsid w:val="0090484C"/>
    <w:rsid w:val="009060AA"/>
    <w:rsid w:val="009074CA"/>
    <w:rsid w:val="00913F73"/>
    <w:rsid w:val="00914428"/>
    <w:rsid w:val="009179BC"/>
    <w:rsid w:val="009246A4"/>
    <w:rsid w:val="0092774E"/>
    <w:rsid w:val="00927AEF"/>
    <w:rsid w:val="0093124E"/>
    <w:rsid w:val="00932D7F"/>
    <w:rsid w:val="00933840"/>
    <w:rsid w:val="00933D43"/>
    <w:rsid w:val="00936C99"/>
    <w:rsid w:val="0095245C"/>
    <w:rsid w:val="00955B45"/>
    <w:rsid w:val="009623E6"/>
    <w:rsid w:val="009625AC"/>
    <w:rsid w:val="00962EDD"/>
    <w:rsid w:val="0096402B"/>
    <w:rsid w:val="00964EBC"/>
    <w:rsid w:val="00966B58"/>
    <w:rsid w:val="009726C5"/>
    <w:rsid w:val="009728BD"/>
    <w:rsid w:val="00974B95"/>
    <w:rsid w:val="00975925"/>
    <w:rsid w:val="00975E48"/>
    <w:rsid w:val="00984100"/>
    <w:rsid w:val="00984377"/>
    <w:rsid w:val="00985593"/>
    <w:rsid w:val="009923F5"/>
    <w:rsid w:val="00995E04"/>
    <w:rsid w:val="009976BD"/>
    <w:rsid w:val="009A1F9C"/>
    <w:rsid w:val="009A22AF"/>
    <w:rsid w:val="009A23A1"/>
    <w:rsid w:val="009A3191"/>
    <w:rsid w:val="009B5F9A"/>
    <w:rsid w:val="009C3762"/>
    <w:rsid w:val="009C3ED3"/>
    <w:rsid w:val="009C5BCD"/>
    <w:rsid w:val="009D0A94"/>
    <w:rsid w:val="009D206E"/>
    <w:rsid w:val="009D441E"/>
    <w:rsid w:val="009D6253"/>
    <w:rsid w:val="009D686B"/>
    <w:rsid w:val="009E04EF"/>
    <w:rsid w:val="009E2CFC"/>
    <w:rsid w:val="009E5E06"/>
    <w:rsid w:val="009E7EA1"/>
    <w:rsid w:val="009F0D5B"/>
    <w:rsid w:val="00A031B1"/>
    <w:rsid w:val="00A043DD"/>
    <w:rsid w:val="00A075C5"/>
    <w:rsid w:val="00A07B58"/>
    <w:rsid w:val="00A11934"/>
    <w:rsid w:val="00A1198C"/>
    <w:rsid w:val="00A11D5E"/>
    <w:rsid w:val="00A11FB2"/>
    <w:rsid w:val="00A121C7"/>
    <w:rsid w:val="00A15741"/>
    <w:rsid w:val="00A16479"/>
    <w:rsid w:val="00A17333"/>
    <w:rsid w:val="00A22E16"/>
    <w:rsid w:val="00A2427F"/>
    <w:rsid w:val="00A2625F"/>
    <w:rsid w:val="00A271B0"/>
    <w:rsid w:val="00A336D1"/>
    <w:rsid w:val="00A34265"/>
    <w:rsid w:val="00A35E21"/>
    <w:rsid w:val="00A365D6"/>
    <w:rsid w:val="00A4556B"/>
    <w:rsid w:val="00A45902"/>
    <w:rsid w:val="00A46E5F"/>
    <w:rsid w:val="00A5331D"/>
    <w:rsid w:val="00A5363B"/>
    <w:rsid w:val="00A60568"/>
    <w:rsid w:val="00A60D3E"/>
    <w:rsid w:val="00A61277"/>
    <w:rsid w:val="00A62F19"/>
    <w:rsid w:val="00A65935"/>
    <w:rsid w:val="00A6687C"/>
    <w:rsid w:val="00A6721B"/>
    <w:rsid w:val="00A746BA"/>
    <w:rsid w:val="00A91250"/>
    <w:rsid w:val="00A92E05"/>
    <w:rsid w:val="00AA0D47"/>
    <w:rsid w:val="00AA4109"/>
    <w:rsid w:val="00AA778C"/>
    <w:rsid w:val="00AA7E24"/>
    <w:rsid w:val="00AB46AE"/>
    <w:rsid w:val="00AB4FDA"/>
    <w:rsid w:val="00AB6924"/>
    <w:rsid w:val="00AB6DFD"/>
    <w:rsid w:val="00AB7E43"/>
    <w:rsid w:val="00AC1644"/>
    <w:rsid w:val="00AC3756"/>
    <w:rsid w:val="00AC43E8"/>
    <w:rsid w:val="00AC6382"/>
    <w:rsid w:val="00AC6588"/>
    <w:rsid w:val="00AD0C5C"/>
    <w:rsid w:val="00AD5DD6"/>
    <w:rsid w:val="00AE1D53"/>
    <w:rsid w:val="00AE3294"/>
    <w:rsid w:val="00AF139C"/>
    <w:rsid w:val="00AF2820"/>
    <w:rsid w:val="00AF46AB"/>
    <w:rsid w:val="00AF5316"/>
    <w:rsid w:val="00AF7626"/>
    <w:rsid w:val="00B029CA"/>
    <w:rsid w:val="00B0473A"/>
    <w:rsid w:val="00B1722F"/>
    <w:rsid w:val="00B20573"/>
    <w:rsid w:val="00B206CC"/>
    <w:rsid w:val="00B24352"/>
    <w:rsid w:val="00B2479E"/>
    <w:rsid w:val="00B24A85"/>
    <w:rsid w:val="00B35698"/>
    <w:rsid w:val="00B45485"/>
    <w:rsid w:val="00B454F5"/>
    <w:rsid w:val="00B45A30"/>
    <w:rsid w:val="00B54C0F"/>
    <w:rsid w:val="00B559B8"/>
    <w:rsid w:val="00B55A80"/>
    <w:rsid w:val="00B633DB"/>
    <w:rsid w:val="00B706A4"/>
    <w:rsid w:val="00B72990"/>
    <w:rsid w:val="00B74AE0"/>
    <w:rsid w:val="00B755D2"/>
    <w:rsid w:val="00B8709F"/>
    <w:rsid w:val="00B95F52"/>
    <w:rsid w:val="00BA51C3"/>
    <w:rsid w:val="00BC39CE"/>
    <w:rsid w:val="00BD191F"/>
    <w:rsid w:val="00BD262A"/>
    <w:rsid w:val="00BD5926"/>
    <w:rsid w:val="00BD65E9"/>
    <w:rsid w:val="00BD6878"/>
    <w:rsid w:val="00BE15D3"/>
    <w:rsid w:val="00BE2FFE"/>
    <w:rsid w:val="00BE4871"/>
    <w:rsid w:val="00BF2E21"/>
    <w:rsid w:val="00BF37E5"/>
    <w:rsid w:val="00BF3DEC"/>
    <w:rsid w:val="00BF5E6F"/>
    <w:rsid w:val="00BF64B7"/>
    <w:rsid w:val="00BF7F01"/>
    <w:rsid w:val="00C007AB"/>
    <w:rsid w:val="00C01714"/>
    <w:rsid w:val="00C028AD"/>
    <w:rsid w:val="00C02EAC"/>
    <w:rsid w:val="00C04181"/>
    <w:rsid w:val="00C06767"/>
    <w:rsid w:val="00C07F5C"/>
    <w:rsid w:val="00C10171"/>
    <w:rsid w:val="00C11DCA"/>
    <w:rsid w:val="00C1703E"/>
    <w:rsid w:val="00C206C6"/>
    <w:rsid w:val="00C21235"/>
    <w:rsid w:val="00C21525"/>
    <w:rsid w:val="00C21ABE"/>
    <w:rsid w:val="00C21B08"/>
    <w:rsid w:val="00C245D8"/>
    <w:rsid w:val="00C303F7"/>
    <w:rsid w:val="00C368F7"/>
    <w:rsid w:val="00C41527"/>
    <w:rsid w:val="00C456F9"/>
    <w:rsid w:val="00C46351"/>
    <w:rsid w:val="00C5017E"/>
    <w:rsid w:val="00C604D9"/>
    <w:rsid w:val="00C6323F"/>
    <w:rsid w:val="00C63D00"/>
    <w:rsid w:val="00C66032"/>
    <w:rsid w:val="00C66583"/>
    <w:rsid w:val="00C66916"/>
    <w:rsid w:val="00C67FAB"/>
    <w:rsid w:val="00C731F9"/>
    <w:rsid w:val="00C76DD4"/>
    <w:rsid w:val="00C804EB"/>
    <w:rsid w:val="00C846CA"/>
    <w:rsid w:val="00C9171E"/>
    <w:rsid w:val="00C9244B"/>
    <w:rsid w:val="00C93775"/>
    <w:rsid w:val="00C93EE4"/>
    <w:rsid w:val="00C967B3"/>
    <w:rsid w:val="00C97E3B"/>
    <w:rsid w:val="00CA3F4C"/>
    <w:rsid w:val="00CB47B3"/>
    <w:rsid w:val="00CC0978"/>
    <w:rsid w:val="00CC3092"/>
    <w:rsid w:val="00CC537D"/>
    <w:rsid w:val="00CC7484"/>
    <w:rsid w:val="00CD063A"/>
    <w:rsid w:val="00CD0856"/>
    <w:rsid w:val="00CD0BEE"/>
    <w:rsid w:val="00CD130F"/>
    <w:rsid w:val="00CD2ED6"/>
    <w:rsid w:val="00CD6856"/>
    <w:rsid w:val="00CD7BFE"/>
    <w:rsid w:val="00CD7C8B"/>
    <w:rsid w:val="00CE0454"/>
    <w:rsid w:val="00CE2573"/>
    <w:rsid w:val="00CE2C0A"/>
    <w:rsid w:val="00CE311F"/>
    <w:rsid w:val="00CE48A2"/>
    <w:rsid w:val="00CE60D9"/>
    <w:rsid w:val="00CF096E"/>
    <w:rsid w:val="00CF3417"/>
    <w:rsid w:val="00CF5998"/>
    <w:rsid w:val="00CF6DF4"/>
    <w:rsid w:val="00CF72CC"/>
    <w:rsid w:val="00D076A9"/>
    <w:rsid w:val="00D12EA4"/>
    <w:rsid w:val="00D164D4"/>
    <w:rsid w:val="00D17936"/>
    <w:rsid w:val="00D17A75"/>
    <w:rsid w:val="00D23274"/>
    <w:rsid w:val="00D31DEA"/>
    <w:rsid w:val="00D35F19"/>
    <w:rsid w:val="00D36CE0"/>
    <w:rsid w:val="00D3747C"/>
    <w:rsid w:val="00D441F5"/>
    <w:rsid w:val="00D46CBC"/>
    <w:rsid w:val="00D47C83"/>
    <w:rsid w:val="00D54AB8"/>
    <w:rsid w:val="00D56030"/>
    <w:rsid w:val="00D5619B"/>
    <w:rsid w:val="00D56CC1"/>
    <w:rsid w:val="00D603F4"/>
    <w:rsid w:val="00D60B1D"/>
    <w:rsid w:val="00D61221"/>
    <w:rsid w:val="00D6359B"/>
    <w:rsid w:val="00D640CC"/>
    <w:rsid w:val="00D64C81"/>
    <w:rsid w:val="00D71B35"/>
    <w:rsid w:val="00D74E9F"/>
    <w:rsid w:val="00D7518E"/>
    <w:rsid w:val="00D76008"/>
    <w:rsid w:val="00D762CD"/>
    <w:rsid w:val="00D80500"/>
    <w:rsid w:val="00D8129D"/>
    <w:rsid w:val="00D833EE"/>
    <w:rsid w:val="00D870B7"/>
    <w:rsid w:val="00D87D13"/>
    <w:rsid w:val="00D941E0"/>
    <w:rsid w:val="00D963BA"/>
    <w:rsid w:val="00DA125A"/>
    <w:rsid w:val="00DA6892"/>
    <w:rsid w:val="00DB0A59"/>
    <w:rsid w:val="00DB6399"/>
    <w:rsid w:val="00DC0782"/>
    <w:rsid w:val="00DC1827"/>
    <w:rsid w:val="00DC361B"/>
    <w:rsid w:val="00DC5C9E"/>
    <w:rsid w:val="00DD2995"/>
    <w:rsid w:val="00DD30C4"/>
    <w:rsid w:val="00DE1A2F"/>
    <w:rsid w:val="00DE4769"/>
    <w:rsid w:val="00DF28D0"/>
    <w:rsid w:val="00DF3ED1"/>
    <w:rsid w:val="00E00252"/>
    <w:rsid w:val="00E015F3"/>
    <w:rsid w:val="00E022F2"/>
    <w:rsid w:val="00E03455"/>
    <w:rsid w:val="00E0773D"/>
    <w:rsid w:val="00E122A6"/>
    <w:rsid w:val="00E125E8"/>
    <w:rsid w:val="00E12B24"/>
    <w:rsid w:val="00E216E0"/>
    <w:rsid w:val="00E21B37"/>
    <w:rsid w:val="00E228AD"/>
    <w:rsid w:val="00E276D1"/>
    <w:rsid w:val="00E30B01"/>
    <w:rsid w:val="00E314FD"/>
    <w:rsid w:val="00E41415"/>
    <w:rsid w:val="00E4158F"/>
    <w:rsid w:val="00E43086"/>
    <w:rsid w:val="00E52222"/>
    <w:rsid w:val="00E533FB"/>
    <w:rsid w:val="00E63AB9"/>
    <w:rsid w:val="00E641F5"/>
    <w:rsid w:val="00E67F5D"/>
    <w:rsid w:val="00E70818"/>
    <w:rsid w:val="00E807CF"/>
    <w:rsid w:val="00E819DF"/>
    <w:rsid w:val="00E81F2A"/>
    <w:rsid w:val="00E87B79"/>
    <w:rsid w:val="00E93B0C"/>
    <w:rsid w:val="00E93E21"/>
    <w:rsid w:val="00E959EC"/>
    <w:rsid w:val="00E97714"/>
    <w:rsid w:val="00E977E2"/>
    <w:rsid w:val="00EA1F17"/>
    <w:rsid w:val="00EA2175"/>
    <w:rsid w:val="00EA5C73"/>
    <w:rsid w:val="00EA5DB8"/>
    <w:rsid w:val="00EA6AA8"/>
    <w:rsid w:val="00EB5A94"/>
    <w:rsid w:val="00EB6F8D"/>
    <w:rsid w:val="00EC04F9"/>
    <w:rsid w:val="00EC3D34"/>
    <w:rsid w:val="00ED185C"/>
    <w:rsid w:val="00ED4EC7"/>
    <w:rsid w:val="00ED5575"/>
    <w:rsid w:val="00ED646E"/>
    <w:rsid w:val="00EE102E"/>
    <w:rsid w:val="00EE1131"/>
    <w:rsid w:val="00EE2DCD"/>
    <w:rsid w:val="00EE3F66"/>
    <w:rsid w:val="00EF077E"/>
    <w:rsid w:val="00EF15E0"/>
    <w:rsid w:val="00EF3E14"/>
    <w:rsid w:val="00EF430C"/>
    <w:rsid w:val="00EF4A64"/>
    <w:rsid w:val="00EF60B1"/>
    <w:rsid w:val="00F039B5"/>
    <w:rsid w:val="00F04084"/>
    <w:rsid w:val="00F05A84"/>
    <w:rsid w:val="00F066A1"/>
    <w:rsid w:val="00F06F51"/>
    <w:rsid w:val="00F073EE"/>
    <w:rsid w:val="00F0779D"/>
    <w:rsid w:val="00F13AFE"/>
    <w:rsid w:val="00F235BA"/>
    <w:rsid w:val="00F269AC"/>
    <w:rsid w:val="00F27FFE"/>
    <w:rsid w:val="00F30E99"/>
    <w:rsid w:val="00F357DF"/>
    <w:rsid w:val="00F4169F"/>
    <w:rsid w:val="00F54902"/>
    <w:rsid w:val="00F54C89"/>
    <w:rsid w:val="00F6025F"/>
    <w:rsid w:val="00F625EF"/>
    <w:rsid w:val="00F62F18"/>
    <w:rsid w:val="00F67DEF"/>
    <w:rsid w:val="00F70930"/>
    <w:rsid w:val="00F70A16"/>
    <w:rsid w:val="00F71574"/>
    <w:rsid w:val="00F746B6"/>
    <w:rsid w:val="00F76A7E"/>
    <w:rsid w:val="00F812CC"/>
    <w:rsid w:val="00F83EE9"/>
    <w:rsid w:val="00F84DD3"/>
    <w:rsid w:val="00F86A23"/>
    <w:rsid w:val="00F86B04"/>
    <w:rsid w:val="00F90E38"/>
    <w:rsid w:val="00F90E8A"/>
    <w:rsid w:val="00F917FF"/>
    <w:rsid w:val="00F919A8"/>
    <w:rsid w:val="00F96C62"/>
    <w:rsid w:val="00FA10BB"/>
    <w:rsid w:val="00FA3DDC"/>
    <w:rsid w:val="00FA43F4"/>
    <w:rsid w:val="00FA7031"/>
    <w:rsid w:val="00FB0646"/>
    <w:rsid w:val="00FB2A72"/>
    <w:rsid w:val="00FB38A1"/>
    <w:rsid w:val="00FB3C11"/>
    <w:rsid w:val="00FB4D37"/>
    <w:rsid w:val="00FC05D6"/>
    <w:rsid w:val="00FC2650"/>
    <w:rsid w:val="00FC2CA1"/>
    <w:rsid w:val="00FC2F08"/>
    <w:rsid w:val="00FC3DBB"/>
    <w:rsid w:val="00FC4119"/>
    <w:rsid w:val="00FC5BCA"/>
    <w:rsid w:val="00FC70D8"/>
    <w:rsid w:val="00FD22C8"/>
    <w:rsid w:val="00FE0B1B"/>
    <w:rsid w:val="00FE2053"/>
    <w:rsid w:val="00FE2FF1"/>
    <w:rsid w:val="00FE4D1F"/>
    <w:rsid w:val="00FE4FD5"/>
    <w:rsid w:val="00FE65F0"/>
    <w:rsid w:val="00FE76B5"/>
    <w:rsid w:val="00FE7C15"/>
    <w:rsid w:val="00FF02AF"/>
    <w:rsid w:val="00FF02DB"/>
    <w:rsid w:val="00FF050D"/>
    <w:rsid w:val="00FF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906C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7CF"/>
  </w:style>
  <w:style w:type="paragraph" w:styleId="Heading1">
    <w:name w:val="heading 1"/>
    <w:basedOn w:val="Normal"/>
    <w:next w:val="Normal"/>
    <w:link w:val="Heading1Char"/>
    <w:uiPriority w:val="9"/>
    <w:qFormat/>
    <w:rsid w:val="00E807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7C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07C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01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7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07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07C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E807CF"/>
    <w:rPr>
      <w:color w:val="0000FF"/>
      <w:u w:val="single"/>
    </w:rPr>
  </w:style>
  <w:style w:type="paragraph" w:styleId="Header">
    <w:name w:val="header"/>
    <w:basedOn w:val="Normal"/>
    <w:link w:val="HeaderChar"/>
    <w:rsid w:val="00E807C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E807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SBulletLijst">
    <w:name w:val="AS_BulletLijst"/>
    <w:basedOn w:val="Normal"/>
    <w:rsid w:val="00E807CF"/>
    <w:pPr>
      <w:widowControl w:val="0"/>
      <w:numPr>
        <w:numId w:val="1"/>
      </w:numPr>
      <w:suppressAutoHyphens/>
      <w:spacing w:after="0" w:line="240" w:lineRule="auto"/>
      <w:jc w:val="both"/>
    </w:pPr>
    <w:rPr>
      <w:rFonts w:ascii="Titillium" w:eastAsia="Droid Sans Fallback" w:hAnsi="Titillium" w:cs="Lohit Hindi"/>
      <w:color w:val="0F293A"/>
      <w:lang w:eastAsia="zh-CN" w:bidi="hi-IN"/>
    </w:rPr>
  </w:style>
  <w:style w:type="table" w:styleId="TableGrid">
    <w:name w:val="Table Grid"/>
    <w:basedOn w:val="TableNormal"/>
    <w:uiPriority w:val="59"/>
    <w:rsid w:val="000C4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D0A94"/>
  </w:style>
  <w:style w:type="paragraph" w:styleId="BalloonText">
    <w:name w:val="Balloon Text"/>
    <w:basedOn w:val="Normal"/>
    <w:link w:val="BalloonTextChar"/>
    <w:uiPriority w:val="99"/>
    <w:semiHidden/>
    <w:unhideWhenUsed/>
    <w:rsid w:val="003E5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253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2401B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A365D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75CA7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4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7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7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76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E476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418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8F2"/>
  </w:style>
  <w:style w:type="paragraph" w:styleId="Revision">
    <w:name w:val="Revision"/>
    <w:hidden/>
    <w:uiPriority w:val="99"/>
    <w:semiHidden/>
    <w:rsid w:val="00D833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E1A2F"/>
  </w:style>
  <w:style w:type="character" w:styleId="Strong">
    <w:name w:val="Strong"/>
    <w:basedOn w:val="DefaultParagraphFont"/>
    <w:uiPriority w:val="22"/>
    <w:qFormat/>
    <w:rsid w:val="0042557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7CF"/>
  </w:style>
  <w:style w:type="paragraph" w:styleId="Heading1">
    <w:name w:val="heading 1"/>
    <w:basedOn w:val="Normal"/>
    <w:next w:val="Normal"/>
    <w:link w:val="Heading1Char"/>
    <w:uiPriority w:val="9"/>
    <w:qFormat/>
    <w:rsid w:val="00E807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7C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07C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01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7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07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07C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E807CF"/>
    <w:rPr>
      <w:color w:val="0000FF"/>
      <w:u w:val="single"/>
    </w:rPr>
  </w:style>
  <w:style w:type="paragraph" w:styleId="Header">
    <w:name w:val="header"/>
    <w:basedOn w:val="Normal"/>
    <w:link w:val="HeaderChar"/>
    <w:rsid w:val="00E807C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E807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SBulletLijst">
    <w:name w:val="AS_BulletLijst"/>
    <w:basedOn w:val="Normal"/>
    <w:rsid w:val="00E807CF"/>
    <w:pPr>
      <w:widowControl w:val="0"/>
      <w:numPr>
        <w:numId w:val="1"/>
      </w:numPr>
      <w:suppressAutoHyphens/>
      <w:spacing w:after="0" w:line="240" w:lineRule="auto"/>
      <w:jc w:val="both"/>
    </w:pPr>
    <w:rPr>
      <w:rFonts w:ascii="Titillium" w:eastAsia="Droid Sans Fallback" w:hAnsi="Titillium" w:cs="Lohit Hindi"/>
      <w:color w:val="0F293A"/>
      <w:lang w:eastAsia="zh-CN" w:bidi="hi-IN"/>
    </w:rPr>
  </w:style>
  <w:style w:type="table" w:styleId="TableGrid">
    <w:name w:val="Table Grid"/>
    <w:basedOn w:val="TableNormal"/>
    <w:uiPriority w:val="59"/>
    <w:rsid w:val="000C4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D0A94"/>
  </w:style>
  <w:style w:type="paragraph" w:styleId="BalloonText">
    <w:name w:val="Balloon Text"/>
    <w:basedOn w:val="Normal"/>
    <w:link w:val="BalloonTextChar"/>
    <w:uiPriority w:val="99"/>
    <w:semiHidden/>
    <w:unhideWhenUsed/>
    <w:rsid w:val="003E5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253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2401B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A365D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75CA7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4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7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7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76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E476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418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8F2"/>
  </w:style>
  <w:style w:type="paragraph" w:styleId="Revision">
    <w:name w:val="Revision"/>
    <w:hidden/>
    <w:uiPriority w:val="99"/>
    <w:semiHidden/>
    <w:rsid w:val="00D833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E1A2F"/>
  </w:style>
  <w:style w:type="character" w:styleId="Strong">
    <w:name w:val="Strong"/>
    <w:basedOn w:val="DefaultParagraphFont"/>
    <w:uiPriority w:val="22"/>
    <w:qFormat/>
    <w:rsid w:val="004255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0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9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18D887-0BD1-4A6F-8D5A-D94E56132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5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ivel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gens Martine (HSR)</dc:creator>
  <cp:lastModifiedBy>Huygens Martine (HSR)</cp:lastModifiedBy>
  <cp:revision>4</cp:revision>
  <cp:lastPrinted>2016-04-01T12:43:00Z</cp:lastPrinted>
  <dcterms:created xsi:type="dcterms:W3CDTF">2016-04-01T13:52:00Z</dcterms:created>
  <dcterms:modified xsi:type="dcterms:W3CDTF">2016-05-23T11:45:00Z</dcterms:modified>
</cp:coreProperties>
</file>